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200"/>
        <w:ind w:left="1476" w:hanging="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7A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Frequency of local and systemic reactogenicity symptoms in HIV-negative individuals. </w:t>
      </w:r>
    </w:p>
    <w:p>
      <w:pPr>
        <w:pStyle w:val="Normal"/>
        <w:spacing w:lineRule="exact" w:line="200"/>
        <w:ind w:left="1476" w:hanging="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4290</wp:posOffset>
                </wp:positionV>
                <wp:extent cx="9043035" cy="5162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3035" cy="5162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28"/>
                              <w:gridCol w:w="1645"/>
                              <w:gridCol w:w="677"/>
                              <w:gridCol w:w="1220"/>
                              <w:gridCol w:w="1006"/>
                              <w:gridCol w:w="271"/>
                              <w:gridCol w:w="1002"/>
                              <w:gridCol w:w="1011"/>
                              <w:gridCol w:w="1122"/>
                              <w:gridCol w:w="930"/>
                              <w:gridCol w:w="953"/>
                              <w:gridCol w:w="1427"/>
                              <w:gridCol w:w="1149"/>
                            </w:tblGrid>
                            <w:tr>
                              <w:trPr>
                                <w:trHeight w:val="563" w:hRule="atLeast"/>
                              </w:trPr>
                              <w:tc>
                                <w:tcPr>
                                  <w:tcW w:w="182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First Author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bNAbs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Local symptoms</w:t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94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Systemic sympto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Pain/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tenderness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Bruising</w:t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Malaise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Myalgia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Chills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Joint p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3" w:hRule="atLeast"/>
                              </w:trPr>
                              <w:tc>
                                <w:tcPr>
                                  <w:tcW w:w="18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Ledgerwood J 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 xml:space="preserve">11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RC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7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Mayer K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RC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4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Gaudinski M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RC01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9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Gaudinski M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RC07–523LS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Sobieszczyk 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TG1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RC07–523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GDM14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-107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9" w:hRule="atLeast"/>
                              </w:trPr>
                              <w:tc>
                                <w:tcPr>
                                  <w:tcW w:w="182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Edupuganti S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PGT121.414.LS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8" w:hRule="atLeast"/>
                              </w:trPr>
                              <w:tc>
                                <w:tcPr>
                                  <w:tcW w:w="182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PGT121.414.LS+VRC07-523LS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8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Walsh S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RC07-523LS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8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Wu R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6LS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8" w:hRule="atLeast"/>
                              </w:trPr>
                              <w:tc>
                                <w:tcPr>
                                  <w:tcW w:w="18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Seaton K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GDM1400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05pt;height:406.5pt;mso-wrap-distance-left:9pt;mso-wrap-distance-right:9pt;mso-wrap-distance-top:0pt;mso-wrap-distance-bottom:0pt;margin-top:-2.7pt;mso-position-vertical-relative:text;margin-left:50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28"/>
                        <w:gridCol w:w="1645"/>
                        <w:gridCol w:w="677"/>
                        <w:gridCol w:w="1220"/>
                        <w:gridCol w:w="1006"/>
                        <w:gridCol w:w="271"/>
                        <w:gridCol w:w="1002"/>
                        <w:gridCol w:w="1011"/>
                        <w:gridCol w:w="1122"/>
                        <w:gridCol w:w="930"/>
                        <w:gridCol w:w="953"/>
                        <w:gridCol w:w="1427"/>
                        <w:gridCol w:w="1149"/>
                      </w:tblGrid>
                      <w:tr>
                        <w:trPr>
                          <w:trHeight w:val="563" w:hRule="atLeast"/>
                        </w:trPr>
                        <w:tc>
                          <w:tcPr>
                            <w:tcW w:w="182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First Author</w:t>
                            </w:r>
                          </w:p>
                        </w:tc>
                        <w:tc>
                          <w:tcPr>
                            <w:tcW w:w="164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bNAbs</w:t>
                            </w:r>
                          </w:p>
                        </w:tc>
                        <w:tc>
                          <w:tcPr>
                            <w:tcW w:w="67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2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Local symptoms</w:t>
                            </w:r>
                          </w:p>
                        </w:tc>
                        <w:tc>
                          <w:tcPr>
                            <w:tcW w:w="2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594" w:type="dxa"/>
                            <w:gridSpan w:val="7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Systemic symptoms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64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Pain/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tenderness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Bruising</w:t>
                            </w:r>
                          </w:p>
                        </w:tc>
                        <w:tc>
                          <w:tcPr>
                            <w:tcW w:w="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Malaise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Myalgia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Chills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Nausea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Joint pain</w:t>
                            </w:r>
                          </w:p>
                        </w:tc>
                      </w:tr>
                      <w:tr>
                        <w:trPr>
                          <w:trHeight w:val="563" w:hRule="atLeast"/>
                        </w:trPr>
                        <w:tc>
                          <w:tcPr>
                            <w:tcW w:w="18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Ledgerwood J 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 xml:space="preserve">11 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RC01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617" w:hRule="atLeast"/>
                        </w:trPr>
                        <w:tc>
                          <w:tcPr>
                            <w:tcW w:w="1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Mayer K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RC01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644" w:hRule="atLeast"/>
                        </w:trPr>
                        <w:tc>
                          <w:tcPr>
                            <w:tcW w:w="1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Gaudinski M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RC01LS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79" w:hRule="atLeast"/>
                        </w:trPr>
                        <w:tc>
                          <w:tcPr>
                            <w:tcW w:w="1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Gaudinski M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RC07–523LS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Sobieszczyk M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PTG121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RC07–523LS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PGDM1400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-1074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679" w:hRule="atLeast"/>
                        </w:trPr>
                        <w:tc>
                          <w:tcPr>
                            <w:tcW w:w="182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Edupuganti S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PGT121.414.LS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808" w:hRule="atLeast"/>
                        </w:trPr>
                        <w:tc>
                          <w:tcPr>
                            <w:tcW w:w="182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PGT121.414.LS+VRC07-523LS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808" w:hRule="atLeast"/>
                        </w:trPr>
                        <w:tc>
                          <w:tcPr>
                            <w:tcW w:w="1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Walsh S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RC07-523LS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808" w:hRule="atLeast"/>
                        </w:trPr>
                        <w:tc>
                          <w:tcPr>
                            <w:tcW w:w="1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Wu R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6LS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808" w:hRule="atLeast"/>
                        </w:trPr>
                        <w:tc>
                          <w:tcPr>
                            <w:tcW w:w="18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Seaton K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PGDM1400LS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200"/>
        <w:ind w:firstLine="10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not available.</w:t>
      </w:r>
      <w:r>
        <w:br w:type="page"/>
      </w:r>
    </w:p>
    <w:p>
      <w:pPr>
        <w:pStyle w:val="Normal"/>
        <w:spacing w:lineRule="exact" w:line="200"/>
        <w:ind w:left="1265" w:hanging="5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7B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Frequency of severity of local and systemic reactogenicity symptoms in HIV-negative individuals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075690</wp:posOffset>
                </wp:positionH>
                <wp:positionV relativeFrom="paragraph">
                  <wp:posOffset>185420</wp:posOffset>
                </wp:positionV>
                <wp:extent cx="7915275" cy="41103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5275" cy="411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6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20"/>
                              <w:gridCol w:w="2051"/>
                              <w:gridCol w:w="716"/>
                              <w:gridCol w:w="968"/>
                              <w:gridCol w:w="891"/>
                              <w:gridCol w:w="987"/>
                              <w:gridCol w:w="106"/>
                              <w:gridCol w:w="803"/>
                              <w:gridCol w:w="368"/>
                              <w:gridCol w:w="716"/>
                              <w:gridCol w:w="871"/>
                              <w:gridCol w:w="1123"/>
                              <w:gridCol w:w="1045"/>
                            </w:tblGrid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irst Author</w:t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bNAbs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Loc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actogenicit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verity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yst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c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actogenicit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ve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tal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vere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tal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ve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Ledgerwood, J 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 xml:space="preserve">11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RC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Mayer K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  <w:vertAlign w:val="super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RC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Gaudinski M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  <w:vertAlign w:val="super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RC01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Gaudinski M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RC07–523LS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Sobieszczyk 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TG121, VRC07–523LS, PGDM1400, 10-1074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Edupuganti S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PGT121.414.LS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PGT121.414.LS+VRC07-523LS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Walsh S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RC07-523LS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Wu R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6LS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Seaton K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0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GDM1400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9"/>
                                      <w:szCs w:val="19"/>
                                      <w:shd w:fill="FFFFFF" w:val="cle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3.25pt;height:323.65pt;mso-wrap-distance-left:9pt;mso-wrap-distance-right:9pt;mso-wrap-distance-top:0pt;mso-wrap-distance-bottom:0pt;margin-top:14.6pt;mso-position-vertical-relative:text;margin-left:84.7pt;mso-position-horizontal-relative:page">
                <v:fill opacity="0f"/>
                <v:textbox inset="0in,0in,0in,0in">
                  <w:txbxContent>
                    <w:tbl>
                      <w:tblPr>
                        <w:tblW w:w="1246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20"/>
                        <w:gridCol w:w="2051"/>
                        <w:gridCol w:w="716"/>
                        <w:gridCol w:w="968"/>
                        <w:gridCol w:w="891"/>
                        <w:gridCol w:w="987"/>
                        <w:gridCol w:w="106"/>
                        <w:gridCol w:w="803"/>
                        <w:gridCol w:w="368"/>
                        <w:gridCol w:w="716"/>
                        <w:gridCol w:w="871"/>
                        <w:gridCol w:w="1123"/>
                        <w:gridCol w:w="1045"/>
                      </w:tblGrid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irst Author</w:t>
                            </w:r>
                          </w:p>
                        </w:tc>
                        <w:tc>
                          <w:tcPr>
                            <w:tcW w:w="205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bNAbs</w:t>
                            </w:r>
                          </w:p>
                        </w:tc>
                        <w:tc>
                          <w:tcPr>
                            <w:tcW w:w="71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5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Local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eactogenicity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verity</w:t>
                            </w:r>
                          </w:p>
                        </w:tc>
                        <w:tc>
                          <w:tcPr>
                            <w:tcW w:w="3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755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yste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c 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eactogenicity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verity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05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tal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09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vere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tal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vere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Ledgerwood, J 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 xml:space="preserve">11 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0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RC01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Mayer K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  <w:vertAlign w:val="super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RC01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Gaudinski M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  <w:vertAlign w:val="super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RC01LS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Gaudinski M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  <w:vertAlign w:val="superscript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RC07–523LS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Sobieszczyk M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  <w:vertAlign w:val="superscript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b/>
                                <w:bCs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TG121, VRC07–523LS, PGDM1400, 10-1074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Edupuganti S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  <w:vertAlign w:val="superscript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PGT121.414.LS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PGT121.414.LS+VRC07-523LS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Walsh S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RC07-523LS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Wu R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6LS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Seaton K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0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PGDM1400LS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9"/>
                                <w:szCs w:val="19"/>
                                <w:shd w:fill="FFFFFF" w:val="clear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ind w:firstLine="1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ote: NA, </w:t>
      </w:r>
      <w:r>
        <w:rPr>
          <w:rFonts w:cs="Times New Roman" w:ascii="Times New Roman" w:hAnsi="Times New Roman"/>
          <w:color w:val="000000"/>
          <w:szCs w:val="21"/>
        </w:rPr>
        <w:t>not available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6838" w:h="11906"/>
      <w:pgMar w:left="284" w:right="284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07:23:00Z</dcterms:created>
  <dc:creator>zjf</dc:creator>
  <dc:description/>
  <cp:keywords/>
  <dc:language>en-US</dc:language>
  <cp:lastModifiedBy>Santhosh Anandhan</cp:lastModifiedBy>
  <dcterms:modified xsi:type="dcterms:W3CDTF">2026-06-05T13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F5EF2C5E5645478EBB785ABEC31E26_13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2YzNjBkOTgyNWQ1YTMxYzM3MzMwNWFiODNmOWIzYWMiLCJ1c2VySWQiOiI5MDUwMTQ3OTMifQ==</vt:lpwstr>
  </property>
</Properties>
</file>